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80" w:type="dxa"/>
        <w:tblInd w:w="93" w:type="dxa"/>
        <w:tblLook w:val="04A0" w:firstRow="1" w:lastRow="0" w:firstColumn="1" w:lastColumn="0" w:noHBand="0" w:noVBand="1"/>
      </w:tblPr>
      <w:tblGrid>
        <w:gridCol w:w="1156"/>
        <w:gridCol w:w="3840"/>
        <w:gridCol w:w="1325"/>
        <w:gridCol w:w="1275"/>
      </w:tblGrid>
      <w:tr w:rsidR="00F74E1C" w:rsidRPr="00F74E1C" w:rsidTr="00F74E1C">
        <w:trPr>
          <w:trHeight w:val="285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3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T ratio(</w:t>
            </w:r>
            <w:proofErr w:type="spellStart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acytidine</w:t>
            </w:r>
            <w:proofErr w:type="spellEnd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Control)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PMI8226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I-H929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78415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 </w:t>
            </w:r>
            <w:proofErr w:type="spellStart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02723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94174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nexi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0099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sulfide-</w:t>
            </w:r>
            <w:proofErr w:type="spellStart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00386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soform 1 of Heat shock cognate 71 </w:t>
            </w:r>
            <w:proofErr w:type="spellStart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41467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HSP 90-be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I0078429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orm 1 of Heat shock protein HSP 90-alph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F74E1C" w:rsidRPr="00F74E1C" w:rsidTr="00F74E1C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vine serum albumi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1C" w:rsidRPr="00F74E1C" w:rsidRDefault="00F74E1C" w:rsidP="00F74E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4E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</w:tr>
    </w:tbl>
    <w:p w:rsidR="0057720C" w:rsidRPr="00F74E1C" w:rsidRDefault="0057720C" w:rsidP="00F74E1C">
      <w:pPr>
        <w:jc w:val="left"/>
      </w:pPr>
      <w:bookmarkStart w:id="0" w:name="_GoBack"/>
      <w:bookmarkEnd w:id="0"/>
    </w:p>
    <w:sectPr w:rsidR="0057720C" w:rsidRPr="00F74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E17" w:rsidRDefault="008C4E17" w:rsidP="00F74E1C">
      <w:r>
        <w:separator/>
      </w:r>
    </w:p>
  </w:endnote>
  <w:endnote w:type="continuationSeparator" w:id="0">
    <w:p w:rsidR="008C4E17" w:rsidRDefault="008C4E17" w:rsidP="00F74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E17" w:rsidRDefault="008C4E17" w:rsidP="00F74E1C">
      <w:r>
        <w:separator/>
      </w:r>
    </w:p>
  </w:footnote>
  <w:footnote w:type="continuationSeparator" w:id="0">
    <w:p w:rsidR="008C4E17" w:rsidRDefault="008C4E17" w:rsidP="00F74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BAC"/>
    <w:rsid w:val="00362E9C"/>
    <w:rsid w:val="0057720C"/>
    <w:rsid w:val="00612BE5"/>
    <w:rsid w:val="00854BAC"/>
    <w:rsid w:val="008C4E17"/>
    <w:rsid w:val="00F7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20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20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74E1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74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E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4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E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20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20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74E1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74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E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4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enbing</dc:creator>
  <cp:keywords/>
  <dc:description/>
  <cp:lastModifiedBy>tianenbing</cp:lastModifiedBy>
  <cp:revision>2</cp:revision>
  <dcterms:created xsi:type="dcterms:W3CDTF">2013-03-10T12:01:00Z</dcterms:created>
  <dcterms:modified xsi:type="dcterms:W3CDTF">2013-03-10T12:24:00Z</dcterms:modified>
</cp:coreProperties>
</file>